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1701"/>
        <w:gridCol w:w="1554"/>
      </w:tblGrid>
      <w:tr w:rsidR="001D37C5" w:rsidRPr="001D37C5" w:rsidTr="001D37C5">
        <w:trPr>
          <w:trHeight w:val="270"/>
        </w:trPr>
        <w:tc>
          <w:tcPr>
            <w:tcW w:w="8217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1D37C5" w:rsidP="001D37C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1D37C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S</w:t>
            </w:r>
            <w:r w:rsidR="00FB3884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2</w:t>
            </w:r>
            <w:r w:rsidRPr="001D37C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 xml:space="preserve"> Table. </w:t>
            </w:r>
            <w:r w:rsidR="00FB3884" w:rsidRPr="00FB38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Comparison of recognition accuracy</w:t>
            </w:r>
            <w:r w:rsidR="000669F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%</w:t>
            </w:r>
            <w:bookmarkStart w:id="0" w:name="_GoBack"/>
            <w:bookmarkEnd w:id="0"/>
            <w:r w:rsidR="000669F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)</w:t>
            </w:r>
            <w:r w:rsidR="00FB3884" w:rsidRPr="00FB38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.</w:t>
            </w:r>
          </w:p>
        </w:tc>
      </w:tr>
      <w:tr w:rsidR="001D37C5" w:rsidRPr="001D37C5" w:rsidTr="00140F40">
        <w:trPr>
          <w:trHeight w:val="270"/>
        </w:trPr>
        <w:tc>
          <w:tcPr>
            <w:tcW w:w="3261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D37C5" w:rsidRPr="001D37C5" w:rsidRDefault="00FB3884" w:rsidP="00FB38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xperimental subjects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FB3884" w:rsidP="00FB38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HMM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FB38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ANN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1D37C5" w:rsidRPr="001D37C5" w:rsidRDefault="00FB388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SVM</w:t>
            </w:r>
          </w:p>
        </w:tc>
      </w:tr>
      <w:tr w:rsidR="00FB3884" w:rsidRPr="001D37C5" w:rsidTr="00140F40">
        <w:trPr>
          <w:trHeight w:val="270"/>
        </w:trPr>
        <w:tc>
          <w:tcPr>
            <w:tcW w:w="3261" w:type="dxa"/>
            <w:tcBorders>
              <w:left w:val="nil"/>
              <w:bottom w:val="nil"/>
              <w:right w:val="single" w:sz="4" w:space="0" w:color="auto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Aggressive (10 drivers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83.3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74.99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83.32</w:t>
            </w:r>
          </w:p>
        </w:tc>
      </w:tr>
      <w:tr w:rsidR="00FB3884" w:rsidRPr="001D37C5" w:rsidTr="00140F40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Moderate (10 drive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99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81.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81.84</w:t>
            </w:r>
          </w:p>
        </w:tc>
      </w:tr>
      <w:tr w:rsidR="00FB3884" w:rsidRPr="001D37C5" w:rsidTr="00140F40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Mild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(10 drive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8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75.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B3884" w:rsidRPr="00FB3884" w:rsidRDefault="00FB3884" w:rsidP="00FB3884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83.33</w:t>
            </w:r>
          </w:p>
        </w:tc>
      </w:tr>
      <w:tr w:rsidR="00FB3884" w:rsidRPr="001D37C5" w:rsidTr="00140F40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Overall average (30 drive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88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77.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3884" w:rsidRPr="00FB3884" w:rsidRDefault="00FB3884" w:rsidP="00FB3884">
            <w:pP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82.83</w:t>
            </w:r>
          </w:p>
        </w:tc>
      </w:tr>
      <w:tr w:rsidR="00FB3884" w:rsidRPr="001D37C5" w:rsidTr="001D37C5">
        <w:trPr>
          <w:trHeight w:val="270"/>
        </w:trPr>
        <w:tc>
          <w:tcPr>
            <w:tcW w:w="8217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:rsidR="00FB3884" w:rsidRPr="00140F40" w:rsidRDefault="00FB3884" w:rsidP="00FB3884">
            <w:r w:rsidRPr="00FB3884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Accuracy</w:t>
            </w:r>
            <w:r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US"/>
                </w:rPr>
                <m:t>μ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kern w:val="0"/>
                  <w:sz w:val="24"/>
                  <w:szCs w:val="24"/>
                  <w:lang w:eastAsia="en-US"/>
                </w:rPr>
                <m:t>=</m:t>
              </m:r>
              <m:f>
                <m:fPr>
                  <m:ctrlPr>
                    <w:rPr>
                      <w:rFonts w:ascii="Cambria Math" w:eastAsia="Times New Roman" w:hAnsi="Cambria Math" w:cs="Times New Roman"/>
                      <w:bCs/>
                      <w:kern w:val="0"/>
                      <w:sz w:val="24"/>
                      <w:szCs w:val="24"/>
                      <w:lang w:eastAsia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aggressiv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moderate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bCs/>
                          <w:i/>
                          <w:kern w:val="0"/>
                          <w:sz w:val="24"/>
                          <w:szCs w:val="24"/>
                          <w:lang w:eastAsia="en-US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kern w:val="0"/>
                          <w:sz w:val="24"/>
                          <w:szCs w:val="24"/>
                          <w:lang w:eastAsia="en-US"/>
                        </w:rPr>
                        <m:t>mild</m:t>
                      </m:r>
                    </m:sub>
                  </m:sSub>
                </m:num>
                <m:den>
                  <m:r>
                    <w:rPr>
                      <w:rFonts w:ascii="Cambria Math" w:eastAsia="Times New Roman" w:hAnsi="Cambria Math" w:cs="Times New Roman"/>
                      <w:kern w:val="0"/>
                      <w:sz w:val="24"/>
                      <w:szCs w:val="24"/>
                      <w:lang w:eastAsia="en-US"/>
                    </w:rPr>
                    <m:t>S</m:t>
                  </m:r>
                </m:den>
              </m:f>
            </m:oMath>
            <w:r w:rsidR="00140F40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.</w:t>
            </w:r>
          </w:p>
        </w:tc>
      </w:tr>
    </w:tbl>
    <w:p w:rsidR="00FB3884" w:rsidRPr="001D37C5" w:rsidRDefault="00FB3884" w:rsidP="001D37C5"/>
    <w:sectPr w:rsidR="00FB3884" w:rsidRPr="001D3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6383" w:rsidRDefault="00956383" w:rsidP="001D37C5">
      <w:r>
        <w:separator/>
      </w:r>
    </w:p>
  </w:endnote>
  <w:endnote w:type="continuationSeparator" w:id="0">
    <w:p w:rsidR="00956383" w:rsidRDefault="00956383" w:rsidP="001D37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6383" w:rsidRDefault="00956383" w:rsidP="001D37C5">
      <w:r>
        <w:separator/>
      </w:r>
    </w:p>
  </w:footnote>
  <w:footnote w:type="continuationSeparator" w:id="0">
    <w:p w:rsidR="00956383" w:rsidRDefault="00956383" w:rsidP="001D37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787"/>
    <w:rsid w:val="000669F2"/>
    <w:rsid w:val="00140F40"/>
    <w:rsid w:val="001D37C5"/>
    <w:rsid w:val="00956383"/>
    <w:rsid w:val="00E07C61"/>
    <w:rsid w:val="00E53787"/>
    <w:rsid w:val="00FB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0FA60D8-983C-4EEF-B13E-915491999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7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7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7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7C5"/>
    <w:rPr>
      <w:sz w:val="18"/>
      <w:szCs w:val="18"/>
    </w:rPr>
  </w:style>
  <w:style w:type="table" w:styleId="a5">
    <w:name w:val="Table Grid"/>
    <w:basedOn w:val="a1"/>
    <w:uiPriority w:val="39"/>
    <w:rsid w:val="001D3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FB388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9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0</Words>
  <Characters>287</Characters>
  <Application>Microsoft Office Word</Application>
  <DocSecurity>0</DocSecurity>
  <Lines>2</Lines>
  <Paragraphs>1</Paragraphs>
  <ScaleCrop>false</ScaleCrop>
  <Company>WHUT</Company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Deng</dc:creator>
  <cp:keywords/>
  <dc:description/>
  <cp:lastModifiedBy>Chao Deng</cp:lastModifiedBy>
  <cp:revision>4</cp:revision>
  <dcterms:created xsi:type="dcterms:W3CDTF">2017-07-02T12:06:00Z</dcterms:created>
  <dcterms:modified xsi:type="dcterms:W3CDTF">2017-07-02T12:35:00Z</dcterms:modified>
</cp:coreProperties>
</file>